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86B" w:rsidRDefault="0041686B" w:rsidP="007662C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6478C4" w:rsidRPr="007662C1" w:rsidRDefault="006478C4" w:rsidP="006478C4">
      <w:pPr>
        <w:spacing w:after="0" w:line="240" w:lineRule="auto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eastAsia="en-GB"/>
        </w:rPr>
      </w:pPr>
      <w:r w:rsidRPr="007662C1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>Supplementa</w:t>
      </w:r>
      <w:r w:rsidR="00030539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>l</w:t>
      </w:r>
      <w:r w:rsidRPr="007662C1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 xml:space="preserve"> Table </w:t>
      </w:r>
      <w:r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>1</w:t>
      </w:r>
      <w:r w:rsidRPr="007662C1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>.</w:t>
      </w:r>
      <w:r w:rsidRPr="007662C1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 List of primers used for single-cell RT-PCR</w:t>
      </w:r>
    </w:p>
    <w:p w:rsidR="006478C4" w:rsidRPr="007662C1" w:rsidRDefault="006478C4" w:rsidP="006478C4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en-GB"/>
        </w:rPr>
      </w:pPr>
    </w:p>
    <w:tbl>
      <w:tblPr>
        <w:tblStyle w:val="TableGrid2"/>
        <w:tblW w:w="101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3900"/>
        <w:gridCol w:w="4660"/>
      </w:tblGrid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Gene/primer</w:t>
            </w:r>
          </w:p>
        </w:tc>
        <w:tc>
          <w:tcPr>
            <w:tcW w:w="3900" w:type="dxa"/>
          </w:tcPr>
          <w:p w:rsidR="006478C4" w:rsidRPr="007662C1" w:rsidRDefault="006478C4" w:rsidP="00405B2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ind w:right="-108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GB"/>
              </w:rPr>
              <w:t>Reverse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GB"/>
              </w:rPr>
              <w:t>G</w:t>
            </w:r>
            <w:r w:rsidRPr="007662C1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lang w:val="en-US" w:eastAsia="zh-CN"/>
              </w:rPr>
              <w:t>a</w:t>
            </w:r>
            <w:r w:rsidRPr="007662C1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GB"/>
              </w:rPr>
              <w:t xml:space="preserve">pdh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inner</w:t>
            </w:r>
          </w:p>
        </w:tc>
        <w:tc>
          <w:tcPr>
            <w:tcW w:w="390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CCAGCCTCGTCCCGTAGACA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CGCTCCTGGAAGATGGTGAT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GB"/>
              </w:rPr>
              <w:t>G</w:t>
            </w:r>
            <w:r w:rsidRPr="007662C1">
              <w:rPr>
                <w:rFonts w:ascii="Times New Roman" w:eastAsia="SimSun" w:hAnsi="Times New Roman" w:cs="Times New Roman" w:hint="eastAsia"/>
                <w:i/>
                <w:sz w:val="24"/>
                <w:szCs w:val="24"/>
                <w:lang w:val="en-US" w:eastAsia="zh-CN"/>
              </w:rPr>
              <w:t>a</w:t>
            </w:r>
            <w:r w:rsidRPr="007662C1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GB"/>
              </w:rPr>
              <w:t xml:space="preserve">pdh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outer</w:t>
            </w:r>
          </w:p>
        </w:tc>
        <w:tc>
          <w:tcPr>
            <w:tcW w:w="390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GAGAGGGAGGAGGGGAAATG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CTCGTGGTTCACACCCATCA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GB"/>
              </w:rPr>
              <w:t xml:space="preserve">Rest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inner</w:t>
            </w:r>
          </w:p>
        </w:tc>
        <w:tc>
          <w:tcPr>
            <w:tcW w:w="390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ACCACTACATGGCACACCTG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TTCTCACCTGAATGAGTCCGC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GB"/>
              </w:rPr>
              <w:t xml:space="preserve">Rest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outer</w:t>
            </w:r>
          </w:p>
        </w:tc>
        <w:tc>
          <w:tcPr>
            <w:tcW w:w="390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GAACCCCAGCCCGTATTTGA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TCTCACCTGAATGAGTCCGC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Kcnq2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inner</w:t>
            </w:r>
          </w:p>
        </w:tc>
        <w:tc>
          <w:tcPr>
            <w:tcW w:w="390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AGGAAGCCGTTCTGTGTGAT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GCAGAGGAAGCCAATGTAC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Kcnq2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outer</w:t>
            </w:r>
          </w:p>
        </w:tc>
        <w:tc>
          <w:tcPr>
            <w:tcW w:w="390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TCTCCTGCCTTGTGCTTTCT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GCATCTGCGTAGGTGTCAAA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Kcnd3</w:t>
            </w: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inner</w:t>
            </w:r>
          </w:p>
        </w:tc>
        <w:tc>
          <w:tcPr>
            <w:tcW w:w="3900" w:type="dxa"/>
            <w:vAlign w:val="center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GAGGGGGTAGTGGGGAGTAA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CCCCTAATGCCAATCCCCT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Kcnd3</w:t>
            </w: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outer</w:t>
            </w:r>
          </w:p>
        </w:tc>
        <w:tc>
          <w:tcPr>
            <w:tcW w:w="3900" w:type="dxa"/>
            <w:vAlign w:val="center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CACCAGTCGCTCCAGCCTTAAT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GGGCAGCTCTTGGTCTTGTG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prm1</w:t>
            </w: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inner</w:t>
            </w:r>
          </w:p>
        </w:tc>
        <w:tc>
          <w:tcPr>
            <w:tcW w:w="3900" w:type="dxa"/>
            <w:vAlign w:val="center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ACTTCTGCATTGCCTTGGGT</w:t>
            </w:r>
          </w:p>
        </w:tc>
        <w:tc>
          <w:tcPr>
            <w:tcW w:w="4660" w:type="dxa"/>
            <w:vAlign w:val="center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GAAAGCACATACCTGGTGGTT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prm1</w:t>
            </w: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outer</w:t>
            </w:r>
          </w:p>
        </w:tc>
        <w:tc>
          <w:tcPr>
            <w:tcW w:w="3900" w:type="dxa"/>
            <w:vAlign w:val="center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en-GB"/>
              </w:rPr>
              <w:t>TACAGGCAGGGGTCCATAGAT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TTCTCCAGTAACCGACCTCCT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n10a</w:t>
            </w: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inner</w:t>
            </w:r>
          </w:p>
        </w:tc>
        <w:tc>
          <w:tcPr>
            <w:tcW w:w="3900" w:type="dxa"/>
            <w:vAlign w:val="center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ACCGACAATCAGAGCGAGGAG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ACAGACTAGAAATGGACAGAATCACC</w:t>
            </w:r>
          </w:p>
        </w:tc>
      </w:tr>
      <w:tr w:rsidR="006478C4" w:rsidRPr="007662C1" w:rsidTr="00405B27">
        <w:tc>
          <w:tcPr>
            <w:tcW w:w="15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cn10a </w:t>
            </w:r>
            <w:r w:rsidRPr="007662C1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outer</w:t>
            </w:r>
          </w:p>
        </w:tc>
        <w:tc>
          <w:tcPr>
            <w:tcW w:w="390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TTGAAGAAGACACCGACGCA</w:t>
            </w:r>
          </w:p>
        </w:tc>
        <w:tc>
          <w:tcPr>
            <w:tcW w:w="4660" w:type="dxa"/>
          </w:tcPr>
          <w:p w:rsidR="006478C4" w:rsidRPr="007662C1" w:rsidRDefault="006478C4" w:rsidP="00405B2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GB"/>
              </w:rPr>
              <w:t>TGTAAAACAGGCTTCGGGCT</w:t>
            </w:r>
          </w:p>
        </w:tc>
      </w:tr>
    </w:tbl>
    <w:p w:rsidR="006478C4" w:rsidRDefault="006478C4" w:rsidP="006478C4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en-GB"/>
        </w:rPr>
      </w:pPr>
    </w:p>
    <w:p w:rsidR="006478C4" w:rsidRDefault="006478C4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eastAsia="en-GB"/>
        </w:rPr>
        <w:br w:type="page"/>
      </w:r>
    </w:p>
    <w:p w:rsidR="006478C4" w:rsidRPr="007662C1" w:rsidRDefault="006478C4" w:rsidP="006478C4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en-GB"/>
        </w:rPr>
      </w:pPr>
    </w:p>
    <w:p w:rsidR="007662C1" w:rsidRPr="000764EB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  <w:r w:rsidRPr="000764E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</w:t>
      </w:r>
      <w:r w:rsidR="00030539" w:rsidRPr="000764E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l</w:t>
      </w:r>
      <w:r w:rsidRPr="000764E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Table </w:t>
      </w:r>
      <w:r w:rsidR="006478C4" w:rsidRPr="000764E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</w:t>
      </w:r>
      <w:r w:rsidRPr="000764E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Pr="000764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cidence of detection of </w:t>
      </w:r>
      <w:r w:rsidRPr="000764E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Rest</w:t>
      </w:r>
      <w:r w:rsidRPr="000764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four of its target genes in DRG neurons as detected by single-cell </w:t>
      </w:r>
      <w:r w:rsidR="00D646DF" w:rsidRPr="000764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T-PCR in tamoxifen-injected </w:t>
      </w:r>
      <w:r w:rsidR="00D646DF" w:rsidRPr="000764E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Rest</w:t>
      </w:r>
      <w:r w:rsidRPr="000764E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loxP/loxP</w:t>
      </w:r>
      <w:r w:rsidRPr="000764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/WT mice in control conditions, four weeks after the SNI injury and in the tamoxifen-injected </w:t>
      </w:r>
      <w:r w:rsidR="00D646DF" w:rsidRPr="000764E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Rest</w:t>
      </w:r>
      <w:r w:rsidR="00D646DF" w:rsidRPr="000764E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l</w:t>
      </w:r>
      <w:r w:rsidRPr="000764E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oxP/loxP</w:t>
      </w:r>
      <w:r w:rsidRPr="000764EB">
        <w:rPr>
          <w:rFonts w:ascii="Times New Roman" w:eastAsia="Times New Roman" w:hAnsi="Times New Roman" w:cs="Times New Roman"/>
          <w:sz w:val="24"/>
          <w:szCs w:val="24"/>
          <w:lang w:eastAsia="en-GB"/>
        </w:rPr>
        <w:t>/AvCreER-T2 mice after the SNI injury.</w:t>
      </w:r>
    </w:p>
    <w:p w:rsidR="007662C1" w:rsidRPr="000764EB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974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2126"/>
        <w:gridCol w:w="2750"/>
        <w:gridCol w:w="2885"/>
      </w:tblGrid>
      <w:tr w:rsidR="000764EB" w:rsidRPr="000764EB" w:rsidTr="002904BA">
        <w:tc>
          <w:tcPr>
            <w:tcW w:w="1985" w:type="dxa"/>
            <w:gridSpan w:val="2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2126" w:type="dxa"/>
          </w:tcPr>
          <w:p w:rsidR="007662C1" w:rsidRPr="000764EB" w:rsidRDefault="00D646DF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Rest</w:t>
            </w:r>
            <w:r w:rsidR="007662C1" w:rsidRPr="000764E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loxP/loxP</w:t>
            </w:r>
            <w:r w:rsidR="007662C1" w:rsidRPr="000764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/WT</w:t>
            </w:r>
          </w:p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control)</w:t>
            </w:r>
          </w:p>
        </w:tc>
        <w:tc>
          <w:tcPr>
            <w:tcW w:w="2750" w:type="dxa"/>
          </w:tcPr>
          <w:p w:rsidR="007662C1" w:rsidRPr="000764EB" w:rsidRDefault="00D646DF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Rest</w:t>
            </w:r>
            <w:r w:rsidR="007662C1" w:rsidRPr="000764E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loxP/loxP</w:t>
            </w:r>
            <w:r w:rsidR="007662C1" w:rsidRPr="000764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/WT+SNI</w:t>
            </w:r>
          </w:p>
        </w:tc>
        <w:tc>
          <w:tcPr>
            <w:tcW w:w="2885" w:type="dxa"/>
          </w:tcPr>
          <w:p w:rsidR="007662C1" w:rsidRPr="000764EB" w:rsidRDefault="00D646DF" w:rsidP="007662C1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Rest</w:t>
            </w:r>
            <w:r w:rsidRPr="000764E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l</w:t>
            </w:r>
            <w:r w:rsidR="007662C1" w:rsidRPr="000764E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oxP/loxP</w:t>
            </w:r>
            <w:r w:rsidR="007662C1" w:rsidRPr="000764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/AvCreER-T2+SNI</w:t>
            </w:r>
          </w:p>
        </w:tc>
      </w:tr>
      <w:tr w:rsidR="000764EB" w:rsidRPr="000764EB" w:rsidTr="002904BA">
        <w:tc>
          <w:tcPr>
            <w:tcW w:w="1985" w:type="dxa"/>
            <w:gridSpan w:val="2"/>
          </w:tcPr>
          <w:p w:rsidR="007662C1" w:rsidRPr="000764EB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number of neurons analysed</w:t>
            </w:r>
          </w:p>
        </w:tc>
        <w:tc>
          <w:tcPr>
            <w:tcW w:w="2126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2750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2885" w:type="dxa"/>
          </w:tcPr>
          <w:p w:rsidR="007662C1" w:rsidRPr="000764EB" w:rsidRDefault="007662C1" w:rsidP="007662C1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</w:tr>
      <w:tr w:rsidR="000764EB" w:rsidRPr="000764EB" w:rsidTr="002904BA">
        <w:tc>
          <w:tcPr>
            <w:tcW w:w="709" w:type="dxa"/>
            <w:vMerge w:val="restart"/>
            <w:textDirection w:val="btLr"/>
          </w:tcPr>
          <w:p w:rsidR="007662C1" w:rsidRPr="000764EB" w:rsidRDefault="007662C1" w:rsidP="007662C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positive cells (%)</w:t>
            </w:r>
          </w:p>
        </w:tc>
        <w:tc>
          <w:tcPr>
            <w:tcW w:w="1276" w:type="dxa"/>
          </w:tcPr>
          <w:p w:rsidR="007662C1" w:rsidRPr="000764EB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G</w:t>
            </w:r>
            <w:r w:rsidR="00A91AE1" w:rsidRPr="000764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a</w:t>
            </w:r>
            <w:r w:rsidRPr="000764E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pdh</w:t>
            </w:r>
          </w:p>
        </w:tc>
        <w:tc>
          <w:tcPr>
            <w:tcW w:w="2126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 (100)</w:t>
            </w:r>
          </w:p>
        </w:tc>
        <w:tc>
          <w:tcPr>
            <w:tcW w:w="2750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 (64)***</w:t>
            </w:r>
          </w:p>
        </w:tc>
        <w:tc>
          <w:tcPr>
            <w:tcW w:w="2885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 (100)</w:t>
            </w: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###</w:t>
            </w:r>
          </w:p>
        </w:tc>
      </w:tr>
      <w:tr w:rsidR="000764EB" w:rsidRPr="000764EB" w:rsidTr="002904BA">
        <w:tc>
          <w:tcPr>
            <w:tcW w:w="709" w:type="dxa"/>
            <w:vMerge/>
          </w:tcPr>
          <w:p w:rsidR="007662C1" w:rsidRPr="000764EB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</w:tcPr>
          <w:p w:rsidR="007662C1" w:rsidRPr="000764EB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est</w:t>
            </w:r>
          </w:p>
        </w:tc>
        <w:tc>
          <w:tcPr>
            <w:tcW w:w="2126" w:type="dxa"/>
            <w:vAlign w:val="center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 (19)</w:t>
            </w:r>
          </w:p>
        </w:tc>
        <w:tc>
          <w:tcPr>
            <w:tcW w:w="2750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 (54)***</w:t>
            </w:r>
          </w:p>
        </w:tc>
        <w:tc>
          <w:tcPr>
            <w:tcW w:w="2885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(5)</w:t>
            </w: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###</w:t>
            </w:r>
          </w:p>
        </w:tc>
      </w:tr>
      <w:tr w:rsidR="000764EB" w:rsidRPr="000764EB" w:rsidTr="002904BA">
        <w:tc>
          <w:tcPr>
            <w:tcW w:w="709" w:type="dxa"/>
            <w:vMerge/>
          </w:tcPr>
          <w:p w:rsidR="007662C1" w:rsidRPr="000764EB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</w:tcPr>
          <w:p w:rsidR="007662C1" w:rsidRPr="000764EB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Kcnq2</w:t>
            </w:r>
          </w:p>
        </w:tc>
        <w:tc>
          <w:tcPr>
            <w:tcW w:w="2126" w:type="dxa"/>
            <w:vAlign w:val="center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 (58)</w:t>
            </w:r>
          </w:p>
        </w:tc>
        <w:tc>
          <w:tcPr>
            <w:tcW w:w="2750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 (21)***</w:t>
            </w:r>
          </w:p>
        </w:tc>
        <w:tc>
          <w:tcPr>
            <w:tcW w:w="2885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 (38)</w:t>
            </w: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</w:tr>
      <w:tr w:rsidR="000764EB" w:rsidRPr="000764EB" w:rsidTr="002904BA">
        <w:tc>
          <w:tcPr>
            <w:tcW w:w="709" w:type="dxa"/>
            <w:vMerge/>
          </w:tcPr>
          <w:p w:rsidR="007662C1" w:rsidRPr="000764EB" w:rsidRDefault="007662C1" w:rsidP="007662C1">
            <w:pPr>
              <w:tabs>
                <w:tab w:val="left" w:pos="693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</w:tcPr>
          <w:p w:rsidR="007662C1" w:rsidRPr="000764EB" w:rsidRDefault="007662C1" w:rsidP="007662C1">
            <w:pPr>
              <w:tabs>
                <w:tab w:val="left" w:pos="693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Kcnd3</w:t>
            </w:r>
          </w:p>
        </w:tc>
        <w:tc>
          <w:tcPr>
            <w:tcW w:w="2126" w:type="dxa"/>
            <w:vAlign w:val="center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 (61)</w:t>
            </w:r>
          </w:p>
        </w:tc>
        <w:tc>
          <w:tcPr>
            <w:tcW w:w="2750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 (33)***</w:t>
            </w:r>
          </w:p>
        </w:tc>
        <w:tc>
          <w:tcPr>
            <w:tcW w:w="2885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 (66)</w:t>
            </w: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###</w:t>
            </w:r>
          </w:p>
        </w:tc>
      </w:tr>
      <w:tr w:rsidR="000764EB" w:rsidRPr="000764EB" w:rsidTr="002904BA">
        <w:tc>
          <w:tcPr>
            <w:tcW w:w="709" w:type="dxa"/>
            <w:vMerge/>
          </w:tcPr>
          <w:p w:rsidR="007662C1" w:rsidRPr="000764EB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</w:tcPr>
          <w:p w:rsidR="007662C1" w:rsidRPr="000764EB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Oprm1</w:t>
            </w:r>
          </w:p>
        </w:tc>
        <w:tc>
          <w:tcPr>
            <w:tcW w:w="2126" w:type="dxa"/>
            <w:vAlign w:val="center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 (41)</w:t>
            </w:r>
          </w:p>
        </w:tc>
        <w:tc>
          <w:tcPr>
            <w:tcW w:w="2750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 (27)</w:t>
            </w:r>
          </w:p>
        </w:tc>
        <w:tc>
          <w:tcPr>
            <w:tcW w:w="2885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 (32)</w:t>
            </w:r>
          </w:p>
        </w:tc>
      </w:tr>
      <w:tr w:rsidR="007662C1" w:rsidRPr="000764EB" w:rsidTr="002904BA">
        <w:tc>
          <w:tcPr>
            <w:tcW w:w="709" w:type="dxa"/>
            <w:vMerge/>
          </w:tcPr>
          <w:p w:rsidR="007662C1" w:rsidRPr="000764EB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</w:tcPr>
          <w:p w:rsidR="007662C1" w:rsidRPr="000764EB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cn10a</w:t>
            </w:r>
          </w:p>
        </w:tc>
        <w:tc>
          <w:tcPr>
            <w:tcW w:w="2126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 (23)</w:t>
            </w:r>
          </w:p>
        </w:tc>
        <w:tc>
          <w:tcPr>
            <w:tcW w:w="2750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 (16)</w:t>
            </w:r>
          </w:p>
        </w:tc>
        <w:tc>
          <w:tcPr>
            <w:tcW w:w="2885" w:type="dxa"/>
          </w:tcPr>
          <w:p w:rsidR="007662C1" w:rsidRPr="000764EB" w:rsidRDefault="007662C1" w:rsidP="0076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64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 (23)</w:t>
            </w:r>
          </w:p>
        </w:tc>
      </w:tr>
    </w:tbl>
    <w:p w:rsidR="007662C1" w:rsidRPr="000764EB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</w:pPr>
    </w:p>
    <w:p w:rsidR="007662C1" w:rsidRPr="000764EB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0764EB">
        <w:rPr>
          <w:rFonts w:ascii="Times New Roman" w:eastAsia="Times New Roman" w:hAnsi="Times New Roman" w:cs="Times New Roman"/>
          <w:lang w:eastAsia="en-GB"/>
        </w:rPr>
        <w:t>*** Significantly different from control; Fisher’s exact test, p&lt;0.001</w:t>
      </w:r>
    </w:p>
    <w:p w:rsidR="007662C1" w:rsidRPr="000764EB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0764EB">
        <w:rPr>
          <w:rFonts w:ascii="Times New Roman" w:eastAsia="Times New Roman" w:hAnsi="Times New Roman" w:cs="Times New Roman"/>
          <w:vertAlign w:val="superscript"/>
          <w:lang w:eastAsia="en-GB"/>
        </w:rPr>
        <w:t>#</w:t>
      </w:r>
      <w:r w:rsidRPr="000764EB">
        <w:rPr>
          <w:rFonts w:ascii="Times New Roman" w:eastAsia="Times New Roman" w:hAnsi="Times New Roman" w:cs="Times New Roman"/>
          <w:lang w:eastAsia="en-GB"/>
        </w:rPr>
        <w:t>,</w:t>
      </w:r>
      <w:r w:rsidRPr="000764EB">
        <w:rPr>
          <w:rFonts w:ascii="Times New Roman" w:eastAsia="Times New Roman" w:hAnsi="Times New Roman" w:cs="Times New Roman"/>
          <w:vertAlign w:val="superscript"/>
          <w:lang w:eastAsia="en-GB"/>
        </w:rPr>
        <w:t>###</w:t>
      </w:r>
      <w:r w:rsidRPr="000764EB">
        <w:rPr>
          <w:rFonts w:ascii="Times New Roman" w:eastAsia="Times New Roman" w:hAnsi="Times New Roman" w:cs="Times New Roman"/>
          <w:lang w:eastAsia="en-GB"/>
        </w:rPr>
        <w:t xml:space="preserve"> Significantly different from </w:t>
      </w:r>
      <w:r w:rsidR="00AB2A07" w:rsidRPr="000764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amoxifen-injected </w:t>
      </w:r>
      <w:r w:rsidR="00AB2A07" w:rsidRPr="000764E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Rest</w:t>
      </w:r>
      <w:r w:rsidRPr="000764E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loxP/loxP</w:t>
      </w:r>
      <w:r w:rsidRPr="000764EB">
        <w:rPr>
          <w:rFonts w:ascii="Times New Roman" w:eastAsia="Times New Roman" w:hAnsi="Times New Roman" w:cs="Times New Roman"/>
          <w:sz w:val="24"/>
          <w:szCs w:val="24"/>
          <w:lang w:eastAsia="en-GB"/>
        </w:rPr>
        <w:t>/WT mice after the SNI injury</w:t>
      </w:r>
      <w:r w:rsidRPr="000764EB">
        <w:rPr>
          <w:rFonts w:ascii="Times New Roman" w:eastAsia="Times New Roman" w:hAnsi="Times New Roman" w:cs="Times New Roman"/>
          <w:lang w:eastAsia="en-GB"/>
        </w:rPr>
        <w:t>; Fisher’s exact test, p&lt;0.05 or p&lt;0.001</w:t>
      </w:r>
    </w:p>
    <w:p w:rsidR="007662C1" w:rsidRPr="000764EB" w:rsidRDefault="007662C1" w:rsidP="007662C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7662C1" w:rsidRDefault="007662C1">
      <w:pPr>
        <w:spacing w:after="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br w:type="page"/>
      </w:r>
    </w:p>
    <w:p w:rsidR="007662C1" w:rsidRPr="007662C1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en-GB"/>
        </w:rPr>
      </w:pPr>
      <w:r w:rsidRPr="007662C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</w:t>
      </w:r>
      <w:r w:rsidR="0003053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l</w:t>
      </w:r>
      <w:r w:rsidRPr="007662C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Table </w:t>
      </w:r>
      <w:r w:rsidR="006478C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</w:t>
      </w:r>
      <w:r w:rsidRPr="007662C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Pr="007662C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1-containing K</w:t>
      </w:r>
      <w:r w:rsidRPr="007662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+</w:t>
      </w:r>
      <w:r w:rsidRPr="007662C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hannel genes, their expression in sensory afferents and chronic pain associated downregulation.</w:t>
      </w:r>
    </w:p>
    <w:p w:rsidR="007662C1" w:rsidRPr="007662C1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1"/>
        <w:tblW w:w="84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23"/>
        <w:gridCol w:w="1870"/>
        <w:gridCol w:w="2236"/>
        <w:gridCol w:w="2885"/>
      </w:tblGrid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ene name</w:t>
            </w: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ubunit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xpression in nociceptors</w:t>
            </w: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ind w:right="3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ownregulated in chronic pain model(s)</w:t>
            </w: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A2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v1.2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A4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v1.4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+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CNC1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v3.1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tabs>
                <w:tab w:val="left" w:pos="69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C3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v3.3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C4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v3.4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+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D3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v4.3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+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D2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v4.2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H1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G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H2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RG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H4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LK1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K9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SK3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MA1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a1.1 (SLO1)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N4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a3.1 (SK4)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</w:t>
            </w: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Q2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v7.2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+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Q3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v7.3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+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Q5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v7.5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+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tabs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AB2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-2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+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tabs>
                <w:tab w:val="left" w:pos="9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IP2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HIP2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+++</w:t>
            </w: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4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</w:tr>
      <w:tr w:rsidR="007662C1" w:rsidRPr="007662C1" w:rsidTr="002904BA">
        <w:tc>
          <w:tcPr>
            <w:tcW w:w="1423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IP4</w:t>
            </w:r>
          </w:p>
        </w:tc>
        <w:tc>
          <w:tcPr>
            <w:tcW w:w="1870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HIP4</w:t>
            </w:r>
          </w:p>
        </w:tc>
        <w:tc>
          <w:tcPr>
            <w:tcW w:w="2236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885" w:type="dxa"/>
          </w:tcPr>
          <w:p w:rsidR="007662C1" w:rsidRPr="007662C1" w:rsidRDefault="007662C1" w:rsidP="00766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662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</w:tr>
    </w:tbl>
    <w:p w:rsidR="007662C1" w:rsidRPr="007662C1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</w:pPr>
    </w:p>
    <w:p w:rsidR="007662C1" w:rsidRPr="007662C1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662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7662C1">
        <w:rPr>
          <w:rFonts w:ascii="Times New Roman" w:eastAsia="Times New Roman" w:hAnsi="Times New Roman" w:cs="Times New Roman"/>
          <w:sz w:val="24"/>
          <w:szCs w:val="24"/>
          <w:lang w:eastAsia="en-GB"/>
        </w:rPr>
        <w:t>RE1-containing K</w:t>
      </w:r>
      <w:r w:rsidRPr="007662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+</w:t>
      </w:r>
      <w:r w:rsidRPr="007662C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hannel genes for which REST binding has been identified by Transcription Factor ChIP-seq Uniform Peaks from ENCODE/Analysis (</w:t>
      </w:r>
      <w:hyperlink r:id="rId6" w:history="1">
        <w:r w:rsidRPr="007662C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/>
          </w:rPr>
          <w:t>http://genome-euro.ucsc.edu</w:t>
        </w:r>
      </w:hyperlink>
      <w:r w:rsidRPr="007662C1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en-GB"/>
        </w:rPr>
        <w:t>)</w:t>
      </w:r>
    </w:p>
    <w:p w:rsidR="007662C1" w:rsidRPr="007662C1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662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2</w:t>
      </w:r>
      <w:r w:rsidRPr="007662C1">
        <w:rPr>
          <w:rFonts w:ascii="Times New Roman" w:eastAsia="Times New Roman" w:hAnsi="Times New Roman" w:cs="Times New Roman"/>
          <w:sz w:val="24"/>
          <w:szCs w:val="24"/>
          <w:lang w:eastAsia="en-GB"/>
        </w:rPr>
        <w:t>Unless indicated otherwise, data are from Du X &amp; Gamper N (2013) Potassium channels in peripheral pain pathways: expression, function and therapeutic potential. Curr Neuropharmacol 11:621-640.</w:t>
      </w:r>
    </w:p>
    <w:p w:rsidR="007662C1" w:rsidRPr="007662C1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662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3</w:t>
      </w:r>
      <w:r w:rsidRPr="007662C1">
        <w:rPr>
          <w:rFonts w:ascii="Times New Roman" w:eastAsia="Times New Roman" w:hAnsi="Times New Roman" w:cs="Times New Roman"/>
          <w:sz w:val="24"/>
          <w:szCs w:val="24"/>
          <w:lang w:eastAsia="en-GB"/>
        </w:rPr>
        <w:t>Lu R, et al. (2017) KCa3.1 channels modulate the processing of noxious chemical stimuli in mice. Neuropharmacology 125:386-395.</w:t>
      </w:r>
    </w:p>
    <w:p w:rsidR="007662C1" w:rsidRPr="007662C1" w:rsidRDefault="007662C1" w:rsidP="007662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662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4</w:t>
      </w:r>
      <w:r w:rsidRPr="007662C1">
        <w:rPr>
          <w:rFonts w:ascii="Times New Roman" w:eastAsia="Times New Roman" w:hAnsi="Times New Roman" w:cs="Times New Roman"/>
          <w:sz w:val="24"/>
          <w:szCs w:val="24"/>
          <w:lang w:eastAsia="en-GB"/>
        </w:rPr>
        <w:t>Kuo YL, et al. (2017) K</w:t>
      </w:r>
      <w:r w:rsidRPr="007662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+</w:t>
      </w:r>
      <w:r w:rsidRPr="007662C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hannel Modulatory Subunits KChIP and DPP Participate in Kv4-Mediated Mechanical Pain Control. J Neurosci 37:4391-4404.</w:t>
      </w:r>
    </w:p>
    <w:p w:rsidR="007662C1" w:rsidRDefault="007662C1">
      <w:pPr>
        <w:spacing w:after="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br w:type="page"/>
      </w:r>
    </w:p>
    <w:p w:rsidR="007662C1" w:rsidRDefault="00BA1CB7" w:rsidP="00BA1CB7">
      <w:pPr>
        <w:spacing w:after="0" w:line="240" w:lineRule="auto"/>
        <w:jc w:val="center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noProof/>
          <w:lang w:eastAsia="en-GB"/>
        </w:rPr>
        <w:drawing>
          <wp:inline distT="0" distB="0" distL="0" distR="0">
            <wp:extent cx="2278380" cy="3081528"/>
            <wp:effectExtent l="0" t="0" r="762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380" cy="3081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CB7" w:rsidRDefault="00BA1CB7" w:rsidP="00BA1CB7">
      <w:pPr>
        <w:spacing w:after="0" w:line="240" w:lineRule="auto"/>
        <w:jc w:val="center"/>
        <w:rPr>
          <w:rFonts w:ascii="Arial" w:eastAsia="Times New Roman" w:hAnsi="Arial" w:cs="Arial"/>
          <w:lang w:eastAsia="en-GB"/>
        </w:rPr>
      </w:pPr>
    </w:p>
    <w:p w:rsidR="00E53840" w:rsidRDefault="00E53840" w:rsidP="00E5384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A1CB7" w:rsidRPr="000764EB" w:rsidRDefault="00E53840" w:rsidP="00E53840">
      <w:pPr>
        <w:spacing w:after="0" w:line="480" w:lineRule="auto"/>
        <w:jc w:val="both"/>
        <w:rPr>
          <w:rFonts w:ascii="Arial" w:eastAsia="Times New Roman" w:hAnsi="Arial" w:cs="Arial"/>
          <w:lang w:eastAsia="en-GB"/>
        </w:rPr>
      </w:pP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1. 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 xml:space="preserve">Quantification of immunohistochemical analysis of Myc expression in L4 DRG of mice DRG-injected with AAV2/9-REST, empty AAV2/9 particles or saline (example images are presented in Fig. 1C); for each conditions 3 mice, 5-6 sections were </w:t>
      </w:r>
      <w:r w:rsidR="00EB294E" w:rsidRPr="000764EB">
        <w:rPr>
          <w:rFonts w:ascii="Times New Roman" w:eastAsia="Times New Roman" w:hAnsi="Times New Roman" w:cs="Times New Roman"/>
          <w:sz w:val="24"/>
          <w:szCs w:val="24"/>
        </w:rPr>
        <w:t>analysed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A1CB7" w:rsidRDefault="00BA1CB7" w:rsidP="00E53840">
      <w:pPr>
        <w:spacing w:after="0" w:line="48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br w:type="page"/>
      </w:r>
    </w:p>
    <w:p w:rsidR="007662C1" w:rsidRDefault="00DE1E0F" w:rsidP="00DE1E0F">
      <w:pPr>
        <w:spacing w:after="0" w:line="240" w:lineRule="auto"/>
        <w:jc w:val="center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noProof/>
          <w:lang w:eastAsia="en-GB"/>
        </w:rPr>
        <w:drawing>
          <wp:inline distT="0" distB="0" distL="0" distR="0">
            <wp:extent cx="4500372" cy="3038856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372" cy="3038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E0F" w:rsidRDefault="00DE1E0F" w:rsidP="007662C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DE1E0F" w:rsidRPr="000764EB" w:rsidRDefault="00DE1E0F" w:rsidP="00DE1E0F">
      <w:pPr>
        <w:spacing w:after="0" w:line="480" w:lineRule="auto"/>
        <w:rPr>
          <w:rFonts w:ascii="Arial" w:eastAsia="Times New Roman" w:hAnsi="Arial" w:cs="Arial"/>
          <w:lang w:eastAsia="en-GB"/>
        </w:rPr>
      </w:pPr>
      <w:r w:rsidRPr="000764EB">
        <w:rPr>
          <w:rFonts w:ascii="Times New Roman" w:hAnsi="Times New Roman" w:cs="Times New Roman"/>
          <w:b/>
          <w:sz w:val="24"/>
          <w:szCs w:val="24"/>
        </w:rPr>
        <w:t>Supplemental Figure 2. Deletion of Rest does not affect paw edema. H</w:t>
      </w:r>
      <w:r w:rsidRPr="000764EB">
        <w:rPr>
          <w:rFonts w:ascii="Times New Roman" w:hAnsi="Times New Roman" w:cs="Times New Roman"/>
          <w:sz w:val="24"/>
          <w:szCs w:val="24"/>
        </w:rPr>
        <w:t xml:space="preserve">ind-paw injection of the Complete Freund’s Adjuvant 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 xml:space="preserve">(CFA, 20 </w:t>
      </w:r>
      <w:r w:rsidRPr="000764EB">
        <w:rPr>
          <w:rFonts w:ascii="Symbol" w:eastAsia="Times New Roman" w:hAnsi="Symbol" w:cs="Times New Roman"/>
          <w:sz w:val="24"/>
          <w:szCs w:val="24"/>
        </w:rPr>
        <w:t>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 xml:space="preserve">l) </w:t>
      </w:r>
      <w:r w:rsidRPr="000764EB">
        <w:rPr>
          <w:rFonts w:ascii="Times New Roman" w:hAnsi="Times New Roman" w:cs="Times New Roman"/>
          <w:sz w:val="24"/>
          <w:szCs w:val="24"/>
        </w:rPr>
        <w:t xml:space="preserve">produced similar degree of paw swelling in the tamoxifen-injected </w:t>
      </w:r>
      <w:r w:rsidRPr="000764EB">
        <w:rPr>
          <w:rFonts w:ascii="Times New Roman" w:hAnsi="Times New Roman" w:cs="Times New Roman"/>
          <w:i/>
          <w:sz w:val="24"/>
          <w:szCs w:val="24"/>
        </w:rPr>
        <w:t>Rest</w:t>
      </w:r>
      <w:r w:rsidRPr="000764EB">
        <w:rPr>
          <w:rFonts w:ascii="Times New Roman" w:hAnsi="Times New Roman" w:cs="Times New Roman"/>
          <w:sz w:val="24"/>
          <w:szCs w:val="24"/>
          <w:vertAlign w:val="superscript"/>
        </w:rPr>
        <w:t>loxP/loxP</w:t>
      </w:r>
      <w:r w:rsidRPr="000764EB">
        <w:rPr>
          <w:rFonts w:ascii="Times New Roman" w:hAnsi="Times New Roman" w:cs="Times New Roman"/>
          <w:sz w:val="24"/>
          <w:szCs w:val="24"/>
        </w:rPr>
        <w:t xml:space="preserve">/AvCreER-T2 and </w:t>
      </w:r>
      <w:r w:rsidRPr="000764EB">
        <w:rPr>
          <w:rFonts w:ascii="Times New Roman" w:hAnsi="Times New Roman" w:cs="Times New Roman"/>
          <w:i/>
          <w:sz w:val="24"/>
          <w:szCs w:val="24"/>
        </w:rPr>
        <w:t>Rest</w:t>
      </w:r>
      <w:r w:rsidRPr="000764EB">
        <w:rPr>
          <w:rFonts w:ascii="Times New Roman" w:hAnsi="Times New Roman" w:cs="Times New Roman"/>
          <w:sz w:val="24"/>
          <w:szCs w:val="24"/>
          <w:vertAlign w:val="superscript"/>
        </w:rPr>
        <w:t>loxP/loxP</w:t>
      </w:r>
      <w:r w:rsidRPr="000764EB">
        <w:rPr>
          <w:rFonts w:ascii="Times New Roman" w:hAnsi="Times New Roman" w:cs="Times New Roman"/>
          <w:sz w:val="24"/>
          <w:szCs w:val="24"/>
        </w:rPr>
        <w:t xml:space="preserve">/WT mice; injection of saline produced no swelling. Photographs are taken </w:t>
      </w:r>
      <w:r w:rsidR="00E61720" w:rsidRPr="000764EB">
        <w:rPr>
          <w:rFonts w:ascii="Times New Roman" w:hAnsi="Times New Roman" w:cs="Times New Roman"/>
          <w:sz w:val="24"/>
          <w:szCs w:val="24"/>
        </w:rPr>
        <w:t>2</w:t>
      </w:r>
      <w:r w:rsidRPr="000764EB">
        <w:rPr>
          <w:rFonts w:ascii="Times New Roman" w:hAnsi="Times New Roman" w:cs="Times New Roman"/>
          <w:sz w:val="24"/>
          <w:szCs w:val="24"/>
        </w:rPr>
        <w:t xml:space="preserve"> </w:t>
      </w:r>
      <w:r w:rsidR="00E61720" w:rsidRPr="000764EB">
        <w:rPr>
          <w:rFonts w:ascii="Times New Roman" w:hAnsi="Times New Roman" w:cs="Times New Roman"/>
          <w:sz w:val="24"/>
          <w:szCs w:val="24"/>
        </w:rPr>
        <w:t>weeks</w:t>
      </w:r>
      <w:r w:rsidRPr="000764EB">
        <w:rPr>
          <w:rFonts w:ascii="Times New Roman" w:hAnsi="Times New Roman" w:cs="Times New Roman"/>
          <w:sz w:val="24"/>
          <w:szCs w:val="24"/>
        </w:rPr>
        <w:t xml:space="preserve"> after the CFA injection.</w:t>
      </w:r>
    </w:p>
    <w:p w:rsidR="00DE1E0F" w:rsidRDefault="00DE1E0F">
      <w:pPr>
        <w:spacing w:after="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br w:type="page"/>
      </w:r>
    </w:p>
    <w:p w:rsidR="007662C1" w:rsidRPr="007662C1" w:rsidRDefault="007662C1" w:rsidP="007662C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7662C1" w:rsidRPr="007662C1" w:rsidRDefault="007662C1" w:rsidP="007662C1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7662C1" w:rsidRPr="007662C1" w:rsidRDefault="006478C4" w:rsidP="006478C4">
      <w:pPr>
        <w:spacing w:after="0" w:line="240" w:lineRule="auto"/>
        <w:ind w:left="2160" w:firstLine="720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noProof/>
          <w:lang w:eastAsia="en-GB"/>
        </w:rPr>
        <w:drawing>
          <wp:inline distT="0" distB="0" distL="0" distR="0">
            <wp:extent cx="2133600" cy="2985516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T2_Fig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2985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2C1" w:rsidRPr="007662C1" w:rsidRDefault="006478C4" w:rsidP="007662C1">
      <w:pPr>
        <w:spacing w:after="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ab/>
      </w:r>
    </w:p>
    <w:p w:rsidR="0041686B" w:rsidRDefault="0041686B" w:rsidP="0041686B">
      <w:pPr>
        <w:spacing w:after="0" w:line="480" w:lineRule="auto"/>
        <w:ind w:firstLine="42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1686B" w:rsidRDefault="0041686B" w:rsidP="0041686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030539">
        <w:rPr>
          <w:rFonts w:ascii="Times New Roman" w:hAnsi="Times New Roman" w:cs="Times New Roman"/>
          <w:b/>
          <w:sz w:val="24"/>
          <w:szCs w:val="24"/>
        </w:rPr>
        <w:t>l</w:t>
      </w:r>
      <w:r w:rsidR="00BA1CB7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847143" w:rsidRPr="000764EB">
        <w:rPr>
          <w:rFonts w:ascii="Times New Roman" w:hAnsi="Times New Roman" w:cs="Times New Roman"/>
          <w:b/>
          <w:sz w:val="24"/>
          <w:szCs w:val="24"/>
        </w:rPr>
        <w:t>3</w:t>
      </w:r>
      <w:r w:rsidRPr="000764E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hematic of neuropathic pain models used.</w:t>
      </w:r>
    </w:p>
    <w:p w:rsidR="00566D89" w:rsidRDefault="00566D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478C4" w:rsidRDefault="00493C68" w:rsidP="00566D89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3000756" cy="3160776"/>
            <wp:effectExtent l="0" t="0" r="9525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T2_Fig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756" cy="3160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D89" w:rsidRPr="000764EB" w:rsidRDefault="00566D89" w:rsidP="00566D89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1686B" w:rsidRPr="000764EB" w:rsidRDefault="0041686B" w:rsidP="0041686B">
      <w:pPr>
        <w:spacing w:after="0" w:line="480" w:lineRule="auto"/>
        <w:ind w:firstLine="42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030539" w:rsidRPr="000764EB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="00BA1CB7" w:rsidRPr="000764EB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</w:t>
      </w:r>
      <w:r w:rsidR="00847143" w:rsidRPr="000764EB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>In the absence of tamoxifen</w:t>
      </w: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B2A07" w:rsidRPr="000764E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Rest</w:t>
      </w:r>
      <w:r w:rsidRPr="000764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loxP/loxP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 xml:space="preserve">/AvCreER-T2 mice have normal mechanical threshold and develop hyperalgesia following partial sciatic nerve ligation (PSNL) similarly to the WT littermates. </w:t>
      </w:r>
      <w:r w:rsidR="00AB2A07" w:rsidRPr="000764E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Rest</w:t>
      </w:r>
      <w:r w:rsidRPr="000764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loxP/loxP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 xml:space="preserve">/AvCreER-T2 (red symbols, lines; n=10); </w:t>
      </w:r>
      <w:r w:rsidR="00AB2A07" w:rsidRPr="000764E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Rest</w:t>
      </w:r>
      <w:r w:rsidRPr="000764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loxP/loxP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>/WT (black symbols, lines; n=10).</w:t>
      </w:r>
      <w:r w:rsidRPr="000764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764E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$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 xml:space="preserve"> different from the pre-injury measurements in the same animal; P &lt; 0.05 (</w:t>
      </w:r>
      <w:r w:rsidRPr="000764EB">
        <w:rPr>
          <w:rFonts w:ascii="Times New Roman" w:hAnsi="Times New Roman" w:cs="Times New Roman"/>
          <w:sz w:val="24"/>
          <w:szCs w:val="24"/>
        </w:rPr>
        <w:t>two-way repeated measures ANOVA with Tukey post-hoc test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41686B" w:rsidRPr="000764EB" w:rsidRDefault="0041686B" w:rsidP="0041686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41686B" w:rsidRPr="000764EB" w:rsidRDefault="0041686B" w:rsidP="0041686B">
      <w:pPr>
        <w:spacing w:after="0" w:line="480" w:lineRule="auto"/>
        <w:ind w:firstLine="425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030539" w:rsidRPr="000764EB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 xml:space="preserve"> Movie 1.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 xml:space="preserve"> Wild-type mice </w:t>
      </w:r>
      <w:r w:rsidRPr="000764EB">
        <w:rPr>
          <w:rFonts w:ascii="Times New Roman" w:eastAsia="Times New Roman" w:hAnsi="Times New Roman" w:cs="Times New Roman"/>
          <w:i/>
          <w:sz w:val="24"/>
          <w:szCs w:val="24"/>
        </w:rPr>
        <w:t>in vivo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 xml:space="preserve"> injected with </w:t>
      </w:r>
      <w:r w:rsidRPr="000764EB">
        <w:rPr>
          <w:rFonts w:ascii="Times New Roman" w:hAnsi="Times New Roman" w:cs="Times New Roman"/>
          <w:sz w:val="24"/>
          <w:szCs w:val="24"/>
        </w:rPr>
        <w:t>AAV2/9 REST into the right L4 DRG display paw dragging and change of gait. Video was recorded on day 34 after the injection.</w:t>
      </w:r>
    </w:p>
    <w:p w:rsidR="0041686B" w:rsidRPr="000764EB" w:rsidRDefault="0041686B" w:rsidP="0041686B">
      <w:pPr>
        <w:spacing w:after="0" w:line="480" w:lineRule="auto"/>
        <w:ind w:firstLine="425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030539" w:rsidRPr="000764EB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 xml:space="preserve"> Movie 2. 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 xml:space="preserve">Control wild-type mice </w:t>
      </w:r>
      <w:r w:rsidRPr="000764EB">
        <w:rPr>
          <w:rFonts w:ascii="Times New Roman" w:eastAsia="Times New Roman" w:hAnsi="Times New Roman" w:cs="Times New Roman"/>
          <w:i/>
          <w:sz w:val="24"/>
          <w:szCs w:val="24"/>
        </w:rPr>
        <w:t>in vivo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 xml:space="preserve"> injected with empty </w:t>
      </w:r>
      <w:r w:rsidRPr="000764EB">
        <w:rPr>
          <w:rFonts w:ascii="Times New Roman" w:hAnsi="Times New Roman" w:cs="Times New Roman"/>
          <w:sz w:val="24"/>
          <w:szCs w:val="24"/>
        </w:rPr>
        <w:t>AAV2/9 into the right L4 DRG display normal gait. Video was recorded on day 34 after the injection.</w:t>
      </w:r>
    </w:p>
    <w:p w:rsidR="0041686B" w:rsidRPr="000764EB" w:rsidRDefault="0041686B" w:rsidP="0041686B">
      <w:pPr>
        <w:spacing w:after="0" w:line="480" w:lineRule="auto"/>
        <w:ind w:firstLine="425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030539" w:rsidRPr="000764EB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 xml:space="preserve"> Movie 3. 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>Tamoxifen-injected</w:t>
      </w: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B2A07" w:rsidRPr="000764E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Rest</w:t>
      </w:r>
      <w:r w:rsidRPr="000764EB">
        <w:rPr>
          <w:rFonts w:ascii="Times New Roman" w:hAnsi="Times New Roman" w:cs="Times New Roman"/>
          <w:sz w:val="24"/>
          <w:szCs w:val="24"/>
          <w:vertAlign w:val="superscript"/>
        </w:rPr>
        <w:t>loxP/loxP</w:t>
      </w:r>
      <w:r w:rsidRPr="000764EB">
        <w:rPr>
          <w:rFonts w:ascii="Times New Roman" w:hAnsi="Times New Roman" w:cs="Times New Roman"/>
          <w:sz w:val="24"/>
          <w:szCs w:val="24"/>
        </w:rPr>
        <w:t>/WT (control) mice after SNI displayed dragging of injured (right) paw and changed gait. Video was recorded on day 21 after the surgery.</w:t>
      </w:r>
    </w:p>
    <w:p w:rsidR="004F2635" w:rsidRPr="000764EB" w:rsidRDefault="0041686B" w:rsidP="00410CD5">
      <w:pPr>
        <w:spacing w:after="0" w:line="480" w:lineRule="auto"/>
        <w:ind w:firstLine="425"/>
        <w:jc w:val="both"/>
      </w:pP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030539" w:rsidRPr="000764EB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 xml:space="preserve"> Movie 4. 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>Ta</w:t>
      </w:r>
      <w:bookmarkStart w:id="0" w:name="_GoBack"/>
      <w:bookmarkEnd w:id="0"/>
      <w:r w:rsidRPr="000764EB">
        <w:rPr>
          <w:rFonts w:ascii="Times New Roman" w:eastAsia="Times New Roman" w:hAnsi="Times New Roman" w:cs="Times New Roman"/>
          <w:sz w:val="24"/>
          <w:szCs w:val="24"/>
        </w:rPr>
        <w:t>moxifen-injected</w:t>
      </w:r>
      <w:r w:rsidRPr="000764E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B2A07" w:rsidRPr="000764E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Rest</w:t>
      </w:r>
      <w:r w:rsidRPr="000764EB">
        <w:rPr>
          <w:rFonts w:ascii="Times New Roman" w:hAnsi="Times New Roman" w:cs="Times New Roman"/>
          <w:sz w:val="24"/>
          <w:szCs w:val="24"/>
          <w:vertAlign w:val="superscript"/>
        </w:rPr>
        <w:t>loxP/loxP</w:t>
      </w:r>
      <w:r w:rsidRPr="000764EB">
        <w:rPr>
          <w:rFonts w:ascii="Times New Roman" w:hAnsi="Times New Roman" w:cs="Times New Roman"/>
          <w:sz w:val="24"/>
          <w:szCs w:val="24"/>
        </w:rPr>
        <w:t>/</w:t>
      </w:r>
      <w:r w:rsidRPr="000764EB">
        <w:rPr>
          <w:rFonts w:ascii="Times New Roman" w:eastAsia="Times New Roman" w:hAnsi="Times New Roman" w:cs="Times New Roman"/>
          <w:sz w:val="24"/>
          <w:szCs w:val="24"/>
        </w:rPr>
        <w:t>AvCreER-T2</w:t>
      </w:r>
      <w:r w:rsidRPr="000764EB">
        <w:rPr>
          <w:rFonts w:ascii="Times New Roman" w:hAnsi="Times New Roman" w:cs="Times New Roman"/>
          <w:sz w:val="24"/>
          <w:szCs w:val="24"/>
        </w:rPr>
        <w:t xml:space="preserve"> mice after SNI displayed nearly normal gait and no dragging of the injured (right) paw. Video was recorded on day 21 after the surgery.</w:t>
      </w:r>
    </w:p>
    <w:sectPr w:rsidR="004F2635" w:rsidRPr="000764EB" w:rsidSect="0041686B">
      <w:footerReference w:type="default" r:id="rId11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7F09" w:rsidRDefault="009A7F09" w:rsidP="00410CD5">
      <w:pPr>
        <w:spacing w:after="0" w:line="240" w:lineRule="auto"/>
      </w:pPr>
      <w:r>
        <w:separator/>
      </w:r>
    </w:p>
  </w:endnote>
  <w:endnote w:type="continuationSeparator" w:id="0">
    <w:p w:rsidR="009A7F09" w:rsidRDefault="009A7F09" w:rsidP="00410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06811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410CD5" w:rsidRPr="00410CD5" w:rsidRDefault="00410CD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10CD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10CD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10CD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764EB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410CD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410CD5" w:rsidRDefault="00410C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7F09" w:rsidRDefault="009A7F09" w:rsidP="00410CD5">
      <w:pPr>
        <w:spacing w:after="0" w:line="240" w:lineRule="auto"/>
      </w:pPr>
      <w:r>
        <w:separator/>
      </w:r>
    </w:p>
  </w:footnote>
  <w:footnote w:type="continuationSeparator" w:id="0">
    <w:p w:rsidR="009A7F09" w:rsidRDefault="009A7F09" w:rsidP="00410C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86B"/>
    <w:rsid w:val="00030539"/>
    <w:rsid w:val="000764EB"/>
    <w:rsid w:val="00165CDC"/>
    <w:rsid w:val="002073A5"/>
    <w:rsid w:val="002A1D52"/>
    <w:rsid w:val="002B0473"/>
    <w:rsid w:val="00410CD5"/>
    <w:rsid w:val="0041686B"/>
    <w:rsid w:val="00493C68"/>
    <w:rsid w:val="004F2635"/>
    <w:rsid w:val="00566D89"/>
    <w:rsid w:val="006478C4"/>
    <w:rsid w:val="006D1808"/>
    <w:rsid w:val="007662C1"/>
    <w:rsid w:val="00847143"/>
    <w:rsid w:val="009A7F09"/>
    <w:rsid w:val="00A1494D"/>
    <w:rsid w:val="00A91AE1"/>
    <w:rsid w:val="00AB2A07"/>
    <w:rsid w:val="00AE787C"/>
    <w:rsid w:val="00BA1CB7"/>
    <w:rsid w:val="00C71AE3"/>
    <w:rsid w:val="00D646DF"/>
    <w:rsid w:val="00DE1E0F"/>
    <w:rsid w:val="00E53840"/>
    <w:rsid w:val="00E61720"/>
    <w:rsid w:val="00E74CAD"/>
    <w:rsid w:val="00EB294E"/>
    <w:rsid w:val="00F2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2464A3-0ECB-4866-8CEC-574A22FE9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86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2C1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662C1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662C1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410C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10CD5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410C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CD5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-euro.ucsc.edu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77C018A.dotm</Template>
  <TotalTime>0</TotalTime>
  <Pages>8</Pages>
  <Words>658</Words>
  <Characters>429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Gamper</dc:creator>
  <cp:keywords/>
  <dc:description/>
  <cp:lastModifiedBy>Nikita Gamper</cp:lastModifiedBy>
  <cp:revision>2</cp:revision>
  <cp:lastPrinted>2018-11-16T16:47:00Z</cp:lastPrinted>
  <dcterms:created xsi:type="dcterms:W3CDTF">2019-05-17T15:56:00Z</dcterms:created>
  <dcterms:modified xsi:type="dcterms:W3CDTF">2019-05-17T15:56:00Z</dcterms:modified>
</cp:coreProperties>
</file>